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6B5" w:rsidRDefault="00C876B5"/>
    <w:p w:rsidR="00D43D72" w:rsidRPr="00D3288B" w:rsidRDefault="00D43D72">
      <w:pPr>
        <w:rPr>
          <w:b/>
          <w:sz w:val="24"/>
          <w:szCs w:val="24"/>
        </w:rPr>
      </w:pPr>
      <w:r w:rsidRPr="00D3288B">
        <w:rPr>
          <w:b/>
          <w:sz w:val="24"/>
          <w:szCs w:val="24"/>
        </w:rPr>
        <w:t>Table S2</w:t>
      </w:r>
      <w:r w:rsidR="00D3288B">
        <w:rPr>
          <w:b/>
          <w:sz w:val="24"/>
          <w:szCs w:val="24"/>
        </w:rPr>
        <w:t>.</w:t>
      </w:r>
      <w:r w:rsidR="00D3288B" w:rsidRPr="00D3288B">
        <w:rPr>
          <w:b/>
          <w:sz w:val="24"/>
          <w:szCs w:val="24"/>
        </w:rPr>
        <w:t xml:space="preserve"> p-values of statistical comparisons of Bray-Curtis dissimilarity scores between groups.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1309"/>
        <w:gridCol w:w="1820"/>
        <w:gridCol w:w="1800"/>
        <w:gridCol w:w="1820"/>
      </w:tblGrid>
      <w:tr w:rsidR="00D43D72" w:rsidRPr="00D43D72" w:rsidTr="00D43D72">
        <w:trPr>
          <w:trHeight w:val="462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Participant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table vs. Intermediat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table vs. Treatment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Intermediate vs. Treatment</w:t>
            </w:r>
          </w:p>
        </w:tc>
      </w:tr>
      <w:tr w:rsidR="00D43D72" w:rsidRPr="00D43D72" w:rsidTr="00D43D72">
        <w:trPr>
          <w:trHeight w:val="45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45</w:t>
            </w: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33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218</w:t>
            </w: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7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09</w:t>
            </w: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</w:t>
            </w: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83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01</w:t>
            </w: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6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E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7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499</w:t>
            </w:r>
          </w:p>
        </w:tc>
      </w:tr>
      <w:tr w:rsidR="00D43D72" w:rsidRPr="00D43D72" w:rsidTr="00D43D72">
        <w:trPr>
          <w:trHeight w:val="315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3D72" w:rsidRPr="00D43D72" w:rsidRDefault="00D43D72" w:rsidP="00D43D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D43D7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9</w:t>
            </w:r>
          </w:p>
        </w:tc>
      </w:tr>
    </w:tbl>
    <w:p w:rsidR="00D43D72" w:rsidRDefault="00D43D72"/>
    <w:p w:rsidR="00D43D72" w:rsidRDefault="00D43D72"/>
    <w:p w:rsidR="00D43D72" w:rsidRDefault="00D43D72">
      <w:bookmarkStart w:id="0" w:name="_GoBack"/>
      <w:bookmarkEnd w:id="0"/>
    </w:p>
    <w:p w:rsidR="00D43D72" w:rsidRDefault="00D43D72"/>
    <w:sectPr w:rsidR="00D43D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D72"/>
    <w:rsid w:val="00571427"/>
    <w:rsid w:val="00C876B5"/>
    <w:rsid w:val="00D3288B"/>
    <w:rsid w:val="00D43D72"/>
    <w:rsid w:val="00FD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82007"/>
  <w15:chartTrackingRefBased/>
  <w15:docId w15:val="{4BF66EC0-D2F7-4E90-B32D-518F36513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3D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4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rette</dc:creator>
  <cp:keywords/>
  <dc:description/>
  <cp:lastModifiedBy>msurette</cp:lastModifiedBy>
  <cp:revision>3</cp:revision>
  <dcterms:created xsi:type="dcterms:W3CDTF">2017-02-18T02:58:00Z</dcterms:created>
  <dcterms:modified xsi:type="dcterms:W3CDTF">2017-02-18T15:31:00Z</dcterms:modified>
</cp:coreProperties>
</file>